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99A0C" w14:textId="053EFAE1" w:rsidR="0028738E" w:rsidRPr="001258FE" w:rsidRDefault="00700D5A">
      <w:pPr>
        <w:rPr>
          <w:rFonts w:ascii="Arial" w:hAnsi="Arial" w:cs="Arial"/>
          <w:b/>
          <w:bCs/>
        </w:rPr>
      </w:pPr>
      <w:proofErr w:type="spellStart"/>
      <w:r w:rsidRPr="001258FE">
        <w:rPr>
          <w:rFonts w:ascii="Arial" w:hAnsi="Arial" w:cs="Arial"/>
          <w:b/>
          <w:bCs/>
        </w:rPr>
        <w:t>Supplementary</w:t>
      </w:r>
      <w:proofErr w:type="spellEnd"/>
      <w:r w:rsidRPr="001258FE">
        <w:rPr>
          <w:rFonts w:ascii="Arial" w:hAnsi="Arial" w:cs="Arial"/>
          <w:b/>
          <w:bCs/>
        </w:rPr>
        <w:t xml:space="preserve"> File</w:t>
      </w:r>
    </w:p>
    <w:p w14:paraId="4DED92AF" w14:textId="77777777" w:rsidR="00700D5A" w:rsidRDefault="00700D5A"/>
    <w:p w14:paraId="10804F5E" w14:textId="2E212F19" w:rsidR="00700D5A" w:rsidRDefault="00700D5A">
      <w:r>
        <w:rPr>
          <w:noProof/>
        </w:rPr>
        <w:drawing>
          <wp:inline distT="0" distB="0" distL="0" distR="0" wp14:anchorId="148B9199" wp14:editId="44D60AE8">
            <wp:extent cx="6120130" cy="2208530"/>
            <wp:effectExtent l="0" t="0" r="127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89EA9" w14:textId="09EFB610" w:rsidR="00700D5A" w:rsidRDefault="00700D5A"/>
    <w:p w14:paraId="4C282C0C" w14:textId="685217EF" w:rsidR="00700D5A" w:rsidRPr="00700D5A" w:rsidRDefault="00700D5A" w:rsidP="00700D5A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00D5A">
        <w:rPr>
          <w:rFonts w:ascii="Arial" w:hAnsi="Arial" w:cs="Arial"/>
          <w:b/>
          <w:bCs/>
          <w:sz w:val="22"/>
          <w:szCs w:val="22"/>
          <w:lang w:val="en-US"/>
        </w:rPr>
        <w:t>Fig 1.</w:t>
      </w:r>
      <w:r w:rsidRPr="00700D5A">
        <w:rPr>
          <w:rFonts w:ascii="Arial" w:hAnsi="Arial" w:cs="Arial"/>
          <w:sz w:val="22"/>
          <w:szCs w:val="22"/>
          <w:lang w:val="en-US"/>
        </w:rPr>
        <w:t xml:space="preserve"> Kaplan-Meier curve comparisons showed no statistically significant differences in Overall Survival (OS) between patients who received chemotherapy prior to rechallenge and chemo-naive patients, whether a) cumulative OS from the start of initial treatment (median OS 29 vs. 33.5 months, p=0.62) or b) from the start of rechallenge (median OS 11 vs. 17.5 months, p=0.61).</w:t>
      </w:r>
    </w:p>
    <w:sectPr w:rsidR="00700D5A" w:rsidRPr="00700D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D5A"/>
    <w:rsid w:val="001258FE"/>
    <w:rsid w:val="004167F9"/>
    <w:rsid w:val="00420B5D"/>
    <w:rsid w:val="00611DAC"/>
    <w:rsid w:val="00700D5A"/>
    <w:rsid w:val="009B3F2E"/>
    <w:rsid w:val="00B45A99"/>
    <w:rsid w:val="00BF0D8B"/>
    <w:rsid w:val="00DC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0F8DC"/>
  <w15:chartTrackingRefBased/>
  <w15:docId w15:val="{128BE91B-F0A4-6A40-A8B6-4B88ABC5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nto</dc:creator>
  <cp:keywords/>
  <dc:description/>
  <cp:lastModifiedBy>Giulia Santo</cp:lastModifiedBy>
  <cp:revision>5</cp:revision>
  <dcterms:created xsi:type="dcterms:W3CDTF">2024-07-18T16:12:00Z</dcterms:created>
  <dcterms:modified xsi:type="dcterms:W3CDTF">2024-07-27T11:34:00Z</dcterms:modified>
</cp:coreProperties>
</file>